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15B0" w:rsidRPr="00327918" w:rsidRDefault="008D15B0" w:rsidP="008D15B0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327918">
        <w:rPr>
          <w:rFonts w:ascii="Times New Roman" w:hAnsi="Times New Roman" w:cs="Times New Roman"/>
          <w:b/>
          <w:bCs/>
          <w:spacing w:val="3"/>
          <w:sz w:val="24"/>
          <w:szCs w:val="24"/>
        </w:rPr>
        <w:t xml:space="preserve">Supplementary Figure </w:t>
      </w:r>
      <w:proofErr w:type="spellStart"/>
      <w:r w:rsidRPr="00327918">
        <w:rPr>
          <w:rFonts w:ascii="Times New Roman" w:hAnsi="Times New Roman" w:cs="Times New Roman"/>
          <w:b/>
          <w:bCs/>
          <w:spacing w:val="3"/>
          <w:sz w:val="24"/>
          <w:szCs w:val="24"/>
        </w:rPr>
        <w:t>S1</w:t>
      </w:r>
      <w:proofErr w:type="spellEnd"/>
      <w:r w:rsidRPr="00327918">
        <w:rPr>
          <w:rFonts w:ascii="Times New Roman" w:hAnsi="Times New Roman" w:cs="Times New Roman"/>
          <w:b/>
          <w:bCs/>
          <w:spacing w:val="3"/>
          <w:sz w:val="24"/>
          <w:szCs w:val="24"/>
        </w:rPr>
        <w:t>.</w:t>
      </w:r>
      <w:r w:rsidRPr="00327918">
        <w:rPr>
          <w:rFonts w:ascii="Times New Roman" w:hAnsi="Times New Roman" w:cs="Times New Roman"/>
          <w:spacing w:val="3"/>
          <w:sz w:val="24"/>
          <w:szCs w:val="24"/>
        </w:rPr>
        <w:t xml:space="preserve"> Analysis of structural proteins of phage </w:t>
      </w:r>
      <w:proofErr w:type="spellStart"/>
      <w:r w:rsidRPr="00327918">
        <w:rPr>
          <w:rFonts w:ascii="Times New Roman" w:hAnsi="Times New Roman" w:cs="Times New Roman"/>
          <w:spacing w:val="3"/>
          <w:sz w:val="24"/>
          <w:szCs w:val="24"/>
        </w:rPr>
        <w:t>KP1801</w:t>
      </w:r>
      <w:proofErr w:type="spellEnd"/>
      <w:r w:rsidRPr="00327918">
        <w:rPr>
          <w:rFonts w:ascii="Times New Roman" w:eastAsia="Calibri" w:hAnsi="Times New Roman" w:cs="Times New Roman"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327918">
        <w:rPr>
          <w:rFonts w:ascii="Times New Roman" w:hAnsi="Times New Roman" w:cs="Times New Roman"/>
          <w:b/>
          <w:bCs/>
          <w:spacing w:val="3"/>
          <w:sz w:val="24"/>
          <w:szCs w:val="24"/>
        </w:rPr>
        <w:t>Supplementary Figure S2.</w:t>
      </w:r>
      <w:r w:rsidRPr="00327918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327918">
        <w:rPr>
          <w:rFonts w:ascii="Times New Roman" w:eastAsia="Calibri" w:hAnsi="Times New Roman" w:cs="Times New Roman"/>
          <w:sz w:val="24"/>
          <w:szCs w:val="24"/>
        </w:rPr>
        <w:t xml:space="preserve">Bacterial counts from infected </w:t>
      </w:r>
      <w:r w:rsidRPr="0032791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G. </w:t>
      </w:r>
      <w:proofErr w:type="spellStart"/>
      <w:r w:rsidRPr="00327918">
        <w:rPr>
          <w:rFonts w:ascii="Times New Roman" w:eastAsia="Calibri" w:hAnsi="Times New Roman" w:cs="Times New Roman"/>
          <w:i/>
          <w:iCs/>
          <w:sz w:val="24"/>
          <w:szCs w:val="24"/>
        </w:rPr>
        <w:t>mellonella</w:t>
      </w:r>
      <w:proofErr w:type="spellEnd"/>
      <w:r w:rsidRPr="0032791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. </w:t>
      </w:r>
      <w:r w:rsidRPr="00327918">
        <w:rPr>
          <w:rFonts w:ascii="Times New Roman" w:eastAsia="Calibri" w:hAnsi="Times New Roman" w:cs="Times New Roman"/>
          <w:sz w:val="24"/>
          <w:szCs w:val="24"/>
        </w:rPr>
        <w:t xml:space="preserve">Experiments were undertaken independently in triplicate. The data show the </w:t>
      </w:r>
      <w:proofErr w:type="spellStart"/>
      <w:r w:rsidRPr="00327918">
        <w:rPr>
          <w:rFonts w:ascii="Times New Roman" w:eastAsia="Calibri" w:hAnsi="Times New Roman" w:cs="Times New Roman"/>
          <w:sz w:val="24"/>
          <w:szCs w:val="24"/>
        </w:rPr>
        <w:t>mean±SD</w:t>
      </w:r>
      <w:proofErr w:type="spellEnd"/>
      <w:r w:rsidRPr="00327918">
        <w:rPr>
          <w:rFonts w:ascii="Times New Roman" w:eastAsia="Calibri" w:hAnsi="Times New Roman" w:cs="Times New Roman"/>
          <w:sz w:val="24"/>
          <w:szCs w:val="24"/>
        </w:rPr>
        <w:t>.</w:t>
      </w:r>
    </w:p>
    <w:p w:rsidR="008D15B0" w:rsidRPr="00327918" w:rsidRDefault="008D15B0" w:rsidP="008D15B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pacing w:val="3"/>
          <w:sz w:val="24"/>
          <w:szCs w:val="24"/>
          <w:cs/>
        </w:rPr>
      </w:pPr>
      <w:r w:rsidRPr="00327918">
        <w:rPr>
          <w:rFonts w:ascii="Times New Roman" w:hAnsi="Times New Roman" w:cs="Times New Roman"/>
          <w:b/>
          <w:bCs/>
          <w:spacing w:val="3"/>
          <w:sz w:val="24"/>
          <w:szCs w:val="24"/>
        </w:rPr>
        <w:t xml:space="preserve">Supplementary Table </w:t>
      </w:r>
      <w:proofErr w:type="spellStart"/>
      <w:r w:rsidRPr="00327918">
        <w:rPr>
          <w:rFonts w:ascii="Times New Roman" w:hAnsi="Times New Roman" w:cs="Times New Roman"/>
          <w:b/>
          <w:bCs/>
          <w:spacing w:val="3"/>
          <w:sz w:val="24"/>
          <w:szCs w:val="24"/>
        </w:rPr>
        <w:t>S1</w:t>
      </w:r>
      <w:proofErr w:type="spellEnd"/>
      <w:r w:rsidRPr="00327918">
        <w:rPr>
          <w:rFonts w:ascii="Times New Roman" w:hAnsi="Times New Roman" w:cs="Times New Roman"/>
          <w:b/>
          <w:bCs/>
          <w:spacing w:val="3"/>
          <w:sz w:val="24"/>
          <w:szCs w:val="24"/>
        </w:rPr>
        <w:t xml:space="preserve">  </w:t>
      </w:r>
      <w:r w:rsidRPr="00327918">
        <w:rPr>
          <w:rFonts w:ascii="Times New Roman" w:eastAsia="Times New Roman" w:hAnsi="Times New Roman" w:cs="Times New Roman"/>
          <w:sz w:val="24"/>
          <w:szCs w:val="24"/>
        </w:rPr>
        <w:t>Antimicrobial susceptibility testing</w:t>
      </w:r>
      <w:r w:rsidRPr="0032791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32791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f </w:t>
      </w:r>
      <w:proofErr w:type="spellStart"/>
      <w:r w:rsidRPr="00327918">
        <w:rPr>
          <w:rFonts w:ascii="Times New Roman" w:hAnsi="Times New Roman" w:cs="Times New Roman"/>
          <w:sz w:val="24"/>
          <w:szCs w:val="24"/>
          <w:shd w:val="clear" w:color="auto" w:fill="FFFFFF"/>
        </w:rPr>
        <w:t>ESBL-KP</w:t>
      </w:r>
      <w:proofErr w:type="spellEnd"/>
      <w:r w:rsidRPr="0032791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solates to </w:t>
      </w:r>
      <w:r w:rsidRPr="00327918">
        <w:rPr>
          <w:rFonts w:ascii="Times New Roman" w:hAnsi="Times New Roman" w:cs="Times New Roman"/>
          <w:sz w:val="24"/>
          <w:szCs w:val="24"/>
        </w:rPr>
        <w:t>ampicillin (AMP), cefotaxime (</w:t>
      </w:r>
      <w:proofErr w:type="spellStart"/>
      <w:r w:rsidRPr="00327918">
        <w:rPr>
          <w:rFonts w:ascii="Times New Roman" w:hAnsi="Times New Roman" w:cs="Times New Roman"/>
          <w:sz w:val="24"/>
          <w:szCs w:val="24"/>
        </w:rPr>
        <w:t>CAZ</w:t>
      </w:r>
      <w:proofErr w:type="spellEnd"/>
      <w:r w:rsidRPr="00327918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327918">
        <w:rPr>
          <w:rFonts w:ascii="Times New Roman" w:hAnsi="Times New Roman" w:cs="Times New Roman"/>
          <w:sz w:val="24"/>
          <w:szCs w:val="24"/>
        </w:rPr>
        <w:t>ceftazidime</w:t>
      </w:r>
      <w:proofErr w:type="spellEnd"/>
      <w:r w:rsidRPr="0032791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327918">
        <w:rPr>
          <w:rFonts w:ascii="Times New Roman" w:hAnsi="Times New Roman" w:cs="Times New Roman"/>
          <w:sz w:val="24"/>
          <w:szCs w:val="24"/>
        </w:rPr>
        <w:t>CTX</w:t>
      </w:r>
      <w:proofErr w:type="spellEnd"/>
      <w:r w:rsidRPr="00327918">
        <w:rPr>
          <w:rFonts w:ascii="Times New Roman" w:hAnsi="Times New Roman" w:cs="Times New Roman"/>
          <w:sz w:val="24"/>
          <w:szCs w:val="24"/>
        </w:rPr>
        <w:t xml:space="preserve">), ciprofloxacin (CIP), gentamicin (GEN), imipenem (IMP), and </w:t>
      </w:r>
      <w:proofErr w:type="spellStart"/>
      <w:r w:rsidRPr="00327918">
        <w:rPr>
          <w:rFonts w:ascii="Times New Roman" w:hAnsi="Times New Roman" w:cs="Times New Roman"/>
          <w:sz w:val="24"/>
          <w:szCs w:val="24"/>
        </w:rPr>
        <w:t>meropenem</w:t>
      </w:r>
      <w:proofErr w:type="spellEnd"/>
      <w:r w:rsidRPr="00327918">
        <w:rPr>
          <w:rFonts w:ascii="Times New Roman" w:hAnsi="Times New Roman" w:cs="Times New Roman"/>
          <w:sz w:val="24"/>
          <w:szCs w:val="24"/>
        </w:rPr>
        <w:t xml:space="preserve"> (MER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7918">
        <w:rPr>
          <w:rFonts w:ascii="Times New Roman" w:hAnsi="Times New Roman" w:cs="Times New Roman"/>
          <w:b/>
          <w:bCs/>
          <w:spacing w:val="3"/>
          <w:sz w:val="24"/>
          <w:szCs w:val="24"/>
        </w:rPr>
        <w:t xml:space="preserve">Supplementary Table S2 </w:t>
      </w:r>
      <w:r w:rsidRPr="00327918">
        <w:rPr>
          <w:rFonts w:ascii="Times New Roman" w:eastAsia="Calibri" w:hAnsi="Times New Roman" w:cs="Times New Roman"/>
          <w:sz w:val="24"/>
          <w:szCs w:val="24"/>
        </w:rPr>
        <w:t xml:space="preserve">Host range infection of phage </w:t>
      </w:r>
      <w:proofErr w:type="spellStart"/>
      <w:r w:rsidRPr="00327918">
        <w:rPr>
          <w:rFonts w:ascii="Times New Roman" w:eastAsia="Calibri" w:hAnsi="Times New Roman" w:cs="Times New Roman"/>
          <w:sz w:val="24"/>
          <w:szCs w:val="24"/>
        </w:rPr>
        <w:t>KP1801</w:t>
      </w:r>
      <w:proofErr w:type="spellEnd"/>
      <w:r w:rsidRPr="00327918">
        <w:rPr>
          <w:rFonts w:ascii="Times New Roman" w:eastAsia="Calibri" w:hAnsi="Times New Roman" w:cs="Times New Roman"/>
          <w:sz w:val="24"/>
          <w:szCs w:val="24"/>
        </w:rPr>
        <w:t xml:space="preserve">. + </w:t>
      </w:r>
      <w:proofErr w:type="gramStart"/>
      <w:r w:rsidRPr="00327918">
        <w:rPr>
          <w:rFonts w:ascii="Times New Roman" w:eastAsia="Calibri" w:hAnsi="Times New Roman" w:cs="Times New Roman"/>
          <w:sz w:val="24"/>
          <w:szCs w:val="24"/>
        </w:rPr>
        <w:t>able</w:t>
      </w:r>
      <w:proofErr w:type="gramEnd"/>
      <w:r w:rsidRPr="00327918">
        <w:rPr>
          <w:rFonts w:ascii="Times New Roman" w:eastAsia="Calibri" w:hAnsi="Times New Roman" w:cs="Times New Roman"/>
          <w:sz w:val="24"/>
          <w:szCs w:val="24"/>
        </w:rPr>
        <w:t xml:space="preserve"> to produce lytic zone, - was unable to produce lytic zone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327918">
        <w:rPr>
          <w:rFonts w:ascii="Times New Roman" w:hAnsi="Times New Roman" w:cs="Times New Roman"/>
          <w:b/>
          <w:bCs/>
          <w:spacing w:val="3"/>
          <w:sz w:val="24"/>
          <w:szCs w:val="24"/>
        </w:rPr>
        <w:t xml:space="preserve">Supplementary Table </w:t>
      </w:r>
      <w:proofErr w:type="spellStart"/>
      <w:r w:rsidRPr="00327918">
        <w:rPr>
          <w:rFonts w:ascii="Times New Roman" w:hAnsi="Times New Roman" w:cs="Times New Roman"/>
          <w:b/>
          <w:bCs/>
          <w:spacing w:val="3"/>
          <w:sz w:val="24"/>
          <w:szCs w:val="24"/>
        </w:rPr>
        <w:t>S3</w:t>
      </w:r>
      <w:proofErr w:type="spellEnd"/>
      <w:r w:rsidRPr="00327918">
        <w:rPr>
          <w:rFonts w:ascii="Times New Roman" w:hAnsi="Times New Roman" w:cs="Times New Roman"/>
          <w:b/>
          <w:bCs/>
          <w:spacing w:val="3"/>
          <w:sz w:val="24"/>
          <w:szCs w:val="24"/>
        </w:rPr>
        <w:t xml:space="preserve"> </w:t>
      </w:r>
      <w:proofErr w:type="spellStart"/>
      <w:r w:rsidRPr="00327918">
        <w:rPr>
          <w:rFonts w:ascii="Times New Roman" w:hAnsi="Times New Roman" w:cs="Times New Roman"/>
          <w:bCs/>
          <w:sz w:val="24"/>
          <w:szCs w:val="24"/>
        </w:rPr>
        <w:t>BLASTp</w:t>
      </w:r>
      <w:proofErr w:type="spellEnd"/>
      <w:r w:rsidRPr="00327918">
        <w:rPr>
          <w:rFonts w:ascii="Times New Roman" w:hAnsi="Times New Roman" w:cs="Times New Roman"/>
          <w:bCs/>
          <w:sz w:val="24"/>
          <w:szCs w:val="24"/>
        </w:rPr>
        <w:t xml:space="preserve"> results for protein sequence analysis of phage </w:t>
      </w:r>
      <w:proofErr w:type="spellStart"/>
      <w:r w:rsidRPr="00327918">
        <w:rPr>
          <w:rFonts w:ascii="Times New Roman" w:hAnsi="Times New Roman" w:cs="Times New Roman"/>
          <w:bCs/>
          <w:sz w:val="24"/>
          <w:szCs w:val="24"/>
        </w:rPr>
        <w:t>KP1801</w:t>
      </w:r>
      <w:proofErr w:type="spellEnd"/>
      <w:r w:rsidRPr="00327918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27918">
        <w:rPr>
          <w:rFonts w:ascii="Times New Roman" w:hAnsi="Times New Roman" w:cs="Times New Roman"/>
          <w:b/>
          <w:bCs/>
          <w:spacing w:val="3"/>
          <w:sz w:val="24"/>
          <w:szCs w:val="24"/>
        </w:rPr>
        <w:t xml:space="preserve">Supplementary Table </w:t>
      </w:r>
      <w:proofErr w:type="spellStart"/>
      <w:r w:rsidRPr="00327918">
        <w:rPr>
          <w:rFonts w:ascii="Times New Roman" w:hAnsi="Times New Roman" w:cs="Times New Roman"/>
          <w:b/>
          <w:bCs/>
          <w:spacing w:val="3"/>
          <w:sz w:val="24"/>
          <w:szCs w:val="24"/>
        </w:rPr>
        <w:t>S4</w:t>
      </w:r>
      <w:proofErr w:type="spellEnd"/>
      <w:r w:rsidRPr="00327918">
        <w:rPr>
          <w:rFonts w:ascii="Times New Roman" w:hAnsi="Times New Roman" w:cs="Times New Roman"/>
          <w:b/>
          <w:bCs/>
          <w:spacing w:val="3"/>
          <w:sz w:val="24"/>
          <w:szCs w:val="24"/>
        </w:rPr>
        <w:t xml:space="preserve"> </w:t>
      </w:r>
      <w:r w:rsidRPr="00327918">
        <w:rPr>
          <w:rFonts w:ascii="Times New Roman" w:hAnsi="Times New Roman" w:cs="Times New Roman"/>
          <w:sz w:val="24"/>
          <w:szCs w:val="24"/>
        </w:rPr>
        <w:t xml:space="preserve">Proteomic of phage </w:t>
      </w:r>
      <w:proofErr w:type="spellStart"/>
      <w:r w:rsidRPr="00327918">
        <w:rPr>
          <w:rFonts w:ascii="Times New Roman" w:hAnsi="Times New Roman" w:cs="Times New Roman"/>
          <w:sz w:val="24"/>
          <w:szCs w:val="24"/>
        </w:rPr>
        <w:t>KP1801</w:t>
      </w:r>
      <w:proofErr w:type="spellEnd"/>
      <w:r w:rsidRPr="00327918">
        <w:rPr>
          <w:rFonts w:ascii="Times New Roman" w:hAnsi="Times New Roman" w:cs="Times New Roman"/>
          <w:sz w:val="24"/>
          <w:szCs w:val="24"/>
        </w:rPr>
        <w:t xml:space="preserve"> by total shotgun proteome analysis.</w:t>
      </w:r>
    </w:p>
    <w:p w:rsidR="0015361B" w:rsidRDefault="0015361B">
      <w:bookmarkStart w:id="0" w:name="_GoBack"/>
      <w:bookmarkEnd w:id="0"/>
    </w:p>
    <w:sectPr w:rsidR="0015361B" w:rsidSect="008D15B0">
      <w:pgSz w:w="12240" w:h="15840"/>
      <w:pgMar w:top="1440" w:right="1440" w:bottom="1440" w:left="1440" w:header="708" w:footer="708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5B0"/>
    <w:rsid w:val="000025E5"/>
    <w:rsid w:val="000078F9"/>
    <w:rsid w:val="0001630B"/>
    <w:rsid w:val="00017202"/>
    <w:rsid w:val="00017724"/>
    <w:rsid w:val="00040950"/>
    <w:rsid w:val="000414EC"/>
    <w:rsid w:val="00044D70"/>
    <w:rsid w:val="0005334C"/>
    <w:rsid w:val="00060927"/>
    <w:rsid w:val="000A0991"/>
    <w:rsid w:val="000A62D1"/>
    <w:rsid w:val="000A6CB4"/>
    <w:rsid w:val="000C4935"/>
    <w:rsid w:val="000C5262"/>
    <w:rsid w:val="000D433D"/>
    <w:rsid w:val="000D5A0D"/>
    <w:rsid w:val="000F424C"/>
    <w:rsid w:val="000F426A"/>
    <w:rsid w:val="000F609D"/>
    <w:rsid w:val="001111A8"/>
    <w:rsid w:val="00121814"/>
    <w:rsid w:val="00127FEF"/>
    <w:rsid w:val="00136B38"/>
    <w:rsid w:val="001425F6"/>
    <w:rsid w:val="0015218F"/>
    <w:rsid w:val="0015361B"/>
    <w:rsid w:val="0016733F"/>
    <w:rsid w:val="00167D23"/>
    <w:rsid w:val="00171B50"/>
    <w:rsid w:val="001943DD"/>
    <w:rsid w:val="00195D04"/>
    <w:rsid w:val="001D1A8C"/>
    <w:rsid w:val="001D276B"/>
    <w:rsid w:val="001E6E00"/>
    <w:rsid w:val="001F31A6"/>
    <w:rsid w:val="001F4B77"/>
    <w:rsid w:val="00203FFF"/>
    <w:rsid w:val="002041FB"/>
    <w:rsid w:val="00211CD7"/>
    <w:rsid w:val="00222345"/>
    <w:rsid w:val="00222BE9"/>
    <w:rsid w:val="002249F6"/>
    <w:rsid w:val="00226176"/>
    <w:rsid w:val="00226D76"/>
    <w:rsid w:val="00232E80"/>
    <w:rsid w:val="002362B1"/>
    <w:rsid w:val="0023776E"/>
    <w:rsid w:val="00245E19"/>
    <w:rsid w:val="0025456C"/>
    <w:rsid w:val="00255391"/>
    <w:rsid w:val="002648FE"/>
    <w:rsid w:val="00267027"/>
    <w:rsid w:val="00292AF1"/>
    <w:rsid w:val="002A40EF"/>
    <w:rsid w:val="002B30CF"/>
    <w:rsid w:val="002B4F10"/>
    <w:rsid w:val="002C5CB1"/>
    <w:rsid w:val="002D3355"/>
    <w:rsid w:val="002F00B8"/>
    <w:rsid w:val="002F2C1E"/>
    <w:rsid w:val="0032456C"/>
    <w:rsid w:val="00327310"/>
    <w:rsid w:val="00330997"/>
    <w:rsid w:val="003346D6"/>
    <w:rsid w:val="003364C8"/>
    <w:rsid w:val="00363A2C"/>
    <w:rsid w:val="003655C1"/>
    <w:rsid w:val="003709E5"/>
    <w:rsid w:val="00377F1F"/>
    <w:rsid w:val="0038171B"/>
    <w:rsid w:val="00381C67"/>
    <w:rsid w:val="0039545A"/>
    <w:rsid w:val="003A65B7"/>
    <w:rsid w:val="003B337E"/>
    <w:rsid w:val="003C4CDE"/>
    <w:rsid w:val="003D2215"/>
    <w:rsid w:val="003D4CA7"/>
    <w:rsid w:val="003E4BB4"/>
    <w:rsid w:val="00422D55"/>
    <w:rsid w:val="00427A2C"/>
    <w:rsid w:val="00437BFB"/>
    <w:rsid w:val="00440BA2"/>
    <w:rsid w:val="00442B49"/>
    <w:rsid w:val="0045689A"/>
    <w:rsid w:val="00462F92"/>
    <w:rsid w:val="00465705"/>
    <w:rsid w:val="00473022"/>
    <w:rsid w:val="00477D1F"/>
    <w:rsid w:val="0048609C"/>
    <w:rsid w:val="004879B5"/>
    <w:rsid w:val="00487F07"/>
    <w:rsid w:val="004950BF"/>
    <w:rsid w:val="004A1FDC"/>
    <w:rsid w:val="004A7B77"/>
    <w:rsid w:val="004B3AA2"/>
    <w:rsid w:val="004C0399"/>
    <w:rsid w:val="004C7387"/>
    <w:rsid w:val="004D2BB7"/>
    <w:rsid w:val="004E0058"/>
    <w:rsid w:val="004E0175"/>
    <w:rsid w:val="004E53EA"/>
    <w:rsid w:val="004F0160"/>
    <w:rsid w:val="005100FE"/>
    <w:rsid w:val="0053303B"/>
    <w:rsid w:val="00557EA1"/>
    <w:rsid w:val="00572CF6"/>
    <w:rsid w:val="00586F9A"/>
    <w:rsid w:val="00594030"/>
    <w:rsid w:val="00594B46"/>
    <w:rsid w:val="005C4B3E"/>
    <w:rsid w:val="005C51E5"/>
    <w:rsid w:val="005C6E36"/>
    <w:rsid w:val="005D2AF2"/>
    <w:rsid w:val="005D2C42"/>
    <w:rsid w:val="005D3D8B"/>
    <w:rsid w:val="005E2348"/>
    <w:rsid w:val="005F722A"/>
    <w:rsid w:val="00605898"/>
    <w:rsid w:val="00606332"/>
    <w:rsid w:val="006100D2"/>
    <w:rsid w:val="0061694C"/>
    <w:rsid w:val="00624B9C"/>
    <w:rsid w:val="006263B6"/>
    <w:rsid w:val="006274B3"/>
    <w:rsid w:val="00627B85"/>
    <w:rsid w:val="00634673"/>
    <w:rsid w:val="00646AFD"/>
    <w:rsid w:val="00651D29"/>
    <w:rsid w:val="00665FB8"/>
    <w:rsid w:val="00683DAE"/>
    <w:rsid w:val="006A0AF3"/>
    <w:rsid w:val="006A49B0"/>
    <w:rsid w:val="006B705C"/>
    <w:rsid w:val="006B754D"/>
    <w:rsid w:val="006C2844"/>
    <w:rsid w:val="006D4951"/>
    <w:rsid w:val="006D624D"/>
    <w:rsid w:val="006E06A2"/>
    <w:rsid w:val="006E423A"/>
    <w:rsid w:val="006E4A54"/>
    <w:rsid w:val="006E6ACE"/>
    <w:rsid w:val="006F1283"/>
    <w:rsid w:val="006F2786"/>
    <w:rsid w:val="006F57F3"/>
    <w:rsid w:val="00713BC7"/>
    <w:rsid w:val="00716C77"/>
    <w:rsid w:val="00720CAC"/>
    <w:rsid w:val="00744689"/>
    <w:rsid w:val="00746F07"/>
    <w:rsid w:val="00765546"/>
    <w:rsid w:val="007756CD"/>
    <w:rsid w:val="007A1ACA"/>
    <w:rsid w:val="007A6E3D"/>
    <w:rsid w:val="007A76A4"/>
    <w:rsid w:val="007B32A2"/>
    <w:rsid w:val="007C3DCF"/>
    <w:rsid w:val="007C5EE8"/>
    <w:rsid w:val="007E3469"/>
    <w:rsid w:val="007E5CC9"/>
    <w:rsid w:val="00813C94"/>
    <w:rsid w:val="00815BD2"/>
    <w:rsid w:val="00817313"/>
    <w:rsid w:val="00817FC8"/>
    <w:rsid w:val="00826495"/>
    <w:rsid w:val="00826AD5"/>
    <w:rsid w:val="00836925"/>
    <w:rsid w:val="00842938"/>
    <w:rsid w:val="00856783"/>
    <w:rsid w:val="00864FE7"/>
    <w:rsid w:val="00866AC2"/>
    <w:rsid w:val="00886B86"/>
    <w:rsid w:val="00892B31"/>
    <w:rsid w:val="008935E6"/>
    <w:rsid w:val="00893621"/>
    <w:rsid w:val="00896A67"/>
    <w:rsid w:val="008A131F"/>
    <w:rsid w:val="008A71E7"/>
    <w:rsid w:val="008C351F"/>
    <w:rsid w:val="008C67A6"/>
    <w:rsid w:val="008D15B0"/>
    <w:rsid w:val="008D2793"/>
    <w:rsid w:val="008E5BDF"/>
    <w:rsid w:val="008F125C"/>
    <w:rsid w:val="008F1A8E"/>
    <w:rsid w:val="008F7077"/>
    <w:rsid w:val="00905625"/>
    <w:rsid w:val="0091051A"/>
    <w:rsid w:val="009128B9"/>
    <w:rsid w:val="00922F75"/>
    <w:rsid w:val="0092705C"/>
    <w:rsid w:val="009362B8"/>
    <w:rsid w:val="00946937"/>
    <w:rsid w:val="0095468A"/>
    <w:rsid w:val="00964FCF"/>
    <w:rsid w:val="00972FF5"/>
    <w:rsid w:val="00991570"/>
    <w:rsid w:val="00995267"/>
    <w:rsid w:val="0099793E"/>
    <w:rsid w:val="009B525B"/>
    <w:rsid w:val="009B5F39"/>
    <w:rsid w:val="009D2CB7"/>
    <w:rsid w:val="009D5EEC"/>
    <w:rsid w:val="009E3B32"/>
    <w:rsid w:val="009E77FD"/>
    <w:rsid w:val="009F16EE"/>
    <w:rsid w:val="00A04C9F"/>
    <w:rsid w:val="00A06EB7"/>
    <w:rsid w:val="00A15875"/>
    <w:rsid w:val="00A25AFA"/>
    <w:rsid w:val="00A31112"/>
    <w:rsid w:val="00A36F5B"/>
    <w:rsid w:val="00A40322"/>
    <w:rsid w:val="00A51F53"/>
    <w:rsid w:val="00A550B5"/>
    <w:rsid w:val="00A707DA"/>
    <w:rsid w:val="00A725DA"/>
    <w:rsid w:val="00A91F53"/>
    <w:rsid w:val="00AA0053"/>
    <w:rsid w:val="00AA317A"/>
    <w:rsid w:val="00AA33AF"/>
    <w:rsid w:val="00AB2F80"/>
    <w:rsid w:val="00AC476F"/>
    <w:rsid w:val="00AC70DD"/>
    <w:rsid w:val="00AF6565"/>
    <w:rsid w:val="00B01803"/>
    <w:rsid w:val="00B025A3"/>
    <w:rsid w:val="00B02EC9"/>
    <w:rsid w:val="00B03E1E"/>
    <w:rsid w:val="00B2068C"/>
    <w:rsid w:val="00B20AA9"/>
    <w:rsid w:val="00B2103A"/>
    <w:rsid w:val="00B31B5C"/>
    <w:rsid w:val="00B357E0"/>
    <w:rsid w:val="00B35F60"/>
    <w:rsid w:val="00B71615"/>
    <w:rsid w:val="00B7574F"/>
    <w:rsid w:val="00B84D15"/>
    <w:rsid w:val="00B908DB"/>
    <w:rsid w:val="00B97DA3"/>
    <w:rsid w:val="00BA5E35"/>
    <w:rsid w:val="00BA66EA"/>
    <w:rsid w:val="00BC7A9D"/>
    <w:rsid w:val="00BE1630"/>
    <w:rsid w:val="00C053DF"/>
    <w:rsid w:val="00C07B01"/>
    <w:rsid w:val="00C14656"/>
    <w:rsid w:val="00C20104"/>
    <w:rsid w:val="00C46399"/>
    <w:rsid w:val="00C47F50"/>
    <w:rsid w:val="00C54606"/>
    <w:rsid w:val="00C54A5A"/>
    <w:rsid w:val="00C56A0F"/>
    <w:rsid w:val="00C662FE"/>
    <w:rsid w:val="00C87F1E"/>
    <w:rsid w:val="00C9255A"/>
    <w:rsid w:val="00C96D3C"/>
    <w:rsid w:val="00CA618A"/>
    <w:rsid w:val="00CA640F"/>
    <w:rsid w:val="00CB0A52"/>
    <w:rsid w:val="00CC3591"/>
    <w:rsid w:val="00CD6EC3"/>
    <w:rsid w:val="00CF09A8"/>
    <w:rsid w:val="00CF6099"/>
    <w:rsid w:val="00D06FCE"/>
    <w:rsid w:val="00D15AD8"/>
    <w:rsid w:val="00D329B6"/>
    <w:rsid w:val="00D3672C"/>
    <w:rsid w:val="00D405FE"/>
    <w:rsid w:val="00D41649"/>
    <w:rsid w:val="00D5054F"/>
    <w:rsid w:val="00D61EBD"/>
    <w:rsid w:val="00D706D8"/>
    <w:rsid w:val="00D76A6C"/>
    <w:rsid w:val="00D862A1"/>
    <w:rsid w:val="00D940D0"/>
    <w:rsid w:val="00D94789"/>
    <w:rsid w:val="00D97982"/>
    <w:rsid w:val="00DB5945"/>
    <w:rsid w:val="00DB70F1"/>
    <w:rsid w:val="00DD746B"/>
    <w:rsid w:val="00E064D3"/>
    <w:rsid w:val="00E1051C"/>
    <w:rsid w:val="00E12C74"/>
    <w:rsid w:val="00E223AE"/>
    <w:rsid w:val="00E26C9F"/>
    <w:rsid w:val="00E41013"/>
    <w:rsid w:val="00E5318B"/>
    <w:rsid w:val="00E63D58"/>
    <w:rsid w:val="00E779BF"/>
    <w:rsid w:val="00E77F30"/>
    <w:rsid w:val="00E84947"/>
    <w:rsid w:val="00E87FD8"/>
    <w:rsid w:val="00E912D4"/>
    <w:rsid w:val="00E93B84"/>
    <w:rsid w:val="00EA0E61"/>
    <w:rsid w:val="00EA3397"/>
    <w:rsid w:val="00EA64EA"/>
    <w:rsid w:val="00EA7FF0"/>
    <w:rsid w:val="00EB1F86"/>
    <w:rsid w:val="00EB4E06"/>
    <w:rsid w:val="00EF2C30"/>
    <w:rsid w:val="00F0235C"/>
    <w:rsid w:val="00F036FA"/>
    <w:rsid w:val="00F123A5"/>
    <w:rsid w:val="00F12E1F"/>
    <w:rsid w:val="00F36E10"/>
    <w:rsid w:val="00F42B0D"/>
    <w:rsid w:val="00F674D1"/>
    <w:rsid w:val="00F718B9"/>
    <w:rsid w:val="00F86422"/>
    <w:rsid w:val="00F945D6"/>
    <w:rsid w:val="00FA306E"/>
    <w:rsid w:val="00FD6111"/>
    <w:rsid w:val="00FE0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F95097-D6D5-40F0-B38F-0B56EAFA6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D15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2</Characters>
  <Application>Microsoft Office Word</Application>
  <DocSecurity>0</DocSecurity>
  <Lines>5</Lines>
  <Paragraphs>1</Paragraphs>
  <ScaleCrop>false</ScaleCrop>
  <Company>Microsoft</Company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on Lenin S.</dc:creator>
  <cp:keywords/>
  <dc:description/>
  <cp:lastModifiedBy>Espon Lenin S.</cp:lastModifiedBy>
  <cp:revision>1</cp:revision>
  <dcterms:created xsi:type="dcterms:W3CDTF">2020-07-02T13:48:00Z</dcterms:created>
  <dcterms:modified xsi:type="dcterms:W3CDTF">2020-07-02T13:57:00Z</dcterms:modified>
</cp:coreProperties>
</file>